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EC3A0" w14:textId="7093B71A" w:rsidR="00900746" w:rsidRDefault="00900746" w:rsidP="00900746">
      <w:pPr>
        <w:rPr>
          <w:rFonts w:ascii="Times New Roman" w:hAnsi="Times New Roman" w:cs="Times New Roman"/>
          <w:sz w:val="24"/>
          <w:szCs w:val="24"/>
        </w:rPr>
      </w:pPr>
      <w:r w:rsidRPr="009612A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612A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612A3">
        <w:rPr>
          <w:rFonts w:ascii="Times New Roman" w:hAnsi="Times New Roman" w:cs="Times New Roman"/>
          <w:sz w:val="24"/>
          <w:szCs w:val="24"/>
        </w:rPr>
        <w:t xml:space="preserve"> 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12A3">
        <w:rPr>
          <w:rFonts w:ascii="Times New Roman" w:hAnsi="Times New Roman" w:cs="Times New Roman"/>
          <w:sz w:val="24"/>
          <w:szCs w:val="24"/>
        </w:rPr>
        <w:t xml:space="preserve">wise distribution of rotavirus genotypes in the </w:t>
      </w:r>
      <w:r>
        <w:rPr>
          <w:rFonts w:ascii="Times New Roman" w:hAnsi="Times New Roman" w:cs="Times New Roman"/>
          <w:sz w:val="24"/>
          <w:szCs w:val="24"/>
        </w:rPr>
        <w:t>southern</w:t>
      </w:r>
      <w:r w:rsidRPr="009612A3">
        <w:rPr>
          <w:rFonts w:ascii="Times New Roman" w:hAnsi="Times New Roman" w:cs="Times New Roman"/>
          <w:sz w:val="24"/>
          <w:szCs w:val="24"/>
        </w:rPr>
        <w:t xml:space="preserve"> region from 2005 to 2016</w:t>
      </w:r>
    </w:p>
    <w:tbl>
      <w:tblPr>
        <w:tblW w:w="16018" w:type="dxa"/>
        <w:tblInd w:w="-1139" w:type="dxa"/>
        <w:tblLook w:val="04A0" w:firstRow="1" w:lastRow="0" w:firstColumn="1" w:lastColumn="0" w:noHBand="0" w:noVBand="1"/>
      </w:tblPr>
      <w:tblGrid>
        <w:gridCol w:w="1109"/>
        <w:gridCol w:w="546"/>
        <w:gridCol w:w="711"/>
        <w:gridCol w:w="546"/>
        <w:gridCol w:w="711"/>
        <w:gridCol w:w="546"/>
        <w:gridCol w:w="711"/>
        <w:gridCol w:w="546"/>
        <w:gridCol w:w="711"/>
        <w:gridCol w:w="546"/>
        <w:gridCol w:w="711"/>
        <w:gridCol w:w="469"/>
        <w:gridCol w:w="762"/>
        <w:gridCol w:w="469"/>
        <w:gridCol w:w="762"/>
        <w:gridCol w:w="546"/>
        <w:gridCol w:w="711"/>
        <w:gridCol w:w="546"/>
        <w:gridCol w:w="711"/>
        <w:gridCol w:w="546"/>
        <w:gridCol w:w="711"/>
        <w:gridCol w:w="546"/>
        <w:gridCol w:w="711"/>
        <w:gridCol w:w="718"/>
        <w:gridCol w:w="711"/>
      </w:tblGrid>
      <w:tr w:rsidR="00900746" w:rsidRPr="00427938" w14:paraId="76606D9C" w14:textId="77777777" w:rsidTr="006E39D8">
        <w:trPr>
          <w:trHeight w:val="324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F3B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outh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7F6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ecember, 2005- August, 2006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AC8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6- August 2007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1C9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7- August 2008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C87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8- August 2009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320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9- August 2010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655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0- August 2011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D88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1- August 2012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6F6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2- August 2013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DE9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3- August 2014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754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4- August 2015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6C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eptember 2015- </w:t>
            </w: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ugust</w:t>
            </w: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201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CA13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0A40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</w:tr>
      <w:tr w:rsidR="00900746" w:rsidRPr="00427938" w14:paraId="0C11FCBF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A032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481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482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3FE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7A6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595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9C8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924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9A65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F4C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169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837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4A0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0254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62D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5BFD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AC1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DA6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786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299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955D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4C2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A858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29AA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42BD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</w:tr>
      <w:tr w:rsidR="00900746" w:rsidRPr="00427938" w14:paraId="464A9C72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9DC9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4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59D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48A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D7D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EF0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BC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EE3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DD2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73E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4969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1529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9D50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F331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875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D3ED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CE6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B29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E3A6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06B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568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2592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EEE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392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9BB0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9923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</w:tr>
      <w:tr w:rsidR="00900746" w:rsidRPr="00427938" w14:paraId="78513D24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AD2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6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DF6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4BC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EC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46F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E2F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263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53D2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76A7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C2FA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CB3A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5821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C4D1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6A06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3A37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2301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EC7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82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7A13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868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06A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6EA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5CF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D9CB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2E82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</w:tr>
      <w:tr w:rsidR="00900746" w:rsidRPr="00427938" w14:paraId="710A7611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7C8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8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F0A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231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D6B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BAD7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94B9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0E7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7AD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9B7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B0CC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530D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0659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5A9B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BDDB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59D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1964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EF7E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8DF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C0A8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0B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BB7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1A6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6D7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F311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1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BEDB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7</w:t>
            </w:r>
          </w:p>
        </w:tc>
      </w:tr>
      <w:tr w:rsidR="00900746" w:rsidRPr="00427938" w14:paraId="71E6E097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510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9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48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BC0D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29CD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246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82DC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CA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468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C8C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2AB0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7B1E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122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F56A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AE4A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1F0A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C30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E29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CA0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F2C7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334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81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253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339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6AB6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9705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2ED6256D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E2C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11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227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D38B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D0D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A41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350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574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D9FB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875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646F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C245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B6F4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7F34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668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4150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67C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A8F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8095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BBFC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E9D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038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CEF6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972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80D8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CD36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3B5BE06B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A3B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4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34A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680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3A6B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5E6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3C9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B9F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F9F3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A9F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4674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B2D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749E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C1BC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3A0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8DE5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F43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ADB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5AB2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F2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C7E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CC3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C47A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D4E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8DE4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4891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3</w:t>
            </w:r>
          </w:p>
        </w:tc>
      </w:tr>
      <w:tr w:rsidR="00900746" w:rsidRPr="00427938" w14:paraId="315CE77C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D310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6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B04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AD9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C94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743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B19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479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667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709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577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05C0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7A2C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CA08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66A8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0913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716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741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B9F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A6A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F6F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48F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848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A26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66EC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4EA4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</w:tr>
      <w:tr w:rsidR="00900746" w:rsidRPr="00427938" w14:paraId="6C7388DB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9484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8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A98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82C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B56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524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752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DB1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DD3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A17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7209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98DE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5C35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3B41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0241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4F1A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4E9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E16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11A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CFF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0101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89B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D8A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F1E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05C5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27AF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</w:tr>
      <w:tr w:rsidR="00900746" w:rsidRPr="00427938" w14:paraId="6E925DFB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1C7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10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D21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22B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352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FA9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721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A9FE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FA7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9A52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2E2E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8D4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7D2B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A6C4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7A39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B0D7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E6D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CB4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2079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E62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4BF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900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515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8CAC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7DDE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7D35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5E197D05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4FB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11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BCD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DB2B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EB47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EB8E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AD0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5300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FBA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E1F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1349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C9AD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C22B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C715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4EC8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39DD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FE1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B34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EBA9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AF6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1B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BF4C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7EA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E3B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AEB2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BCF3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4FBC59E7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155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4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788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A98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8B8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4C7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B22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114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F19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D9F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6722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54BE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ED18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95A1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1548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5BAA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93D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B74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71BE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ED8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CC2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B1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10BE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2289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CA90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D993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00746" w:rsidRPr="00427938" w14:paraId="5658BC86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DB3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6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C73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601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C428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E54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6D8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850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357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796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DA72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2869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23F9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F9EC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A7D2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0F53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74C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BD0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A11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FBD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7D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0D3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02A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63F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09D0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5B68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2A9A3DD5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4C3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8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337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4E8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382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E033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E5F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43E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46B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1A51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6D39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14F3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872E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DE3A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3A40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7C3D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8E4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602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019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C47D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91A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23B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BC9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743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B9AB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B8F0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900746" w:rsidRPr="00427938" w14:paraId="753C794C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E2C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9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1DFC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A5A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939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E4B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5C4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32A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39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951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3C4E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5CB4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52C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0C62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F0BC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2C46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773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6F3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831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220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7A7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A32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697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5F8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DF78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E1F8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667C196D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6511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11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E28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3D7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32C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D98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023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64B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F34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E141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5FD4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2E38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FEEE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E43E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EEEB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8FCE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37F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810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07F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03BD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8E1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C50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3C4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E86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DAB7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8756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4966B315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48D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4P[4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E6B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605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8DC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E0E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FC2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0DE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5D8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8D1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6443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2B72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A666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87A6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D9A1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D2CD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F3D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3557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D38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705E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9F0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977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BF1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A48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0B53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45FA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130B341D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FA8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4P[6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EFD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747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4BB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1AF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83F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D17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36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C61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BCD9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C3D3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5CC8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578C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6E9D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5D9D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B75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9BE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6DCD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2123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D58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92DB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0D5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7A09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965E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7119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3FFEB3B2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AF6F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8P[6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C8B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AE1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66A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733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7E0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172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9FEE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609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B8DE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FB51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38CA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78CD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36B2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2767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392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742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B8D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AEB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26F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1AC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91D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C21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3FC4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0E6B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2B1D5EC9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91A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8P[8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786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A42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024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014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116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B21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92B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5599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A755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40D4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F317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A858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1E62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7835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8A4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E3E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85B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4F7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527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392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1AD9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E75A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4F0D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8728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73A391BA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070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9P[4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98B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AA6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156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887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369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98C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731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474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8FCF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D033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1485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233D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C668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6EAB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50D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F4C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E6A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D63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8FE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C3A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9984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67A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CF01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4CFC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</w:t>
            </w:r>
          </w:p>
        </w:tc>
      </w:tr>
      <w:tr w:rsidR="00900746" w:rsidRPr="00427938" w14:paraId="7F079CB0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929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9P[6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8F9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C65A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852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D5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EEA6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769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23A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837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5F0A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E05B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E2F8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1ECB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200F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AF1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12D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2E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612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934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8FB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654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6FE7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C81A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7CC5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8426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</w:tr>
      <w:tr w:rsidR="00900746" w:rsidRPr="00427938" w14:paraId="4E62B9C3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0C2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9P[8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92D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890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023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044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179B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BAA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088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73F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9938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E7A3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3D7C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9C13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61F3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9534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CF1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833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F21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A5B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E72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186E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53A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AC1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9F5A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2C95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</w:t>
            </w:r>
          </w:p>
        </w:tc>
      </w:tr>
      <w:tr w:rsidR="00900746" w:rsidRPr="00427938" w14:paraId="5030DB22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5FA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G10P[6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9D8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1FC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ECF5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3A1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019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95A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2B4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E80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F5F6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B22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ED65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0981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8CE0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4CA8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14D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B142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283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65B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513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819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E7D6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B21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1E62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6636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1792C6C0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8A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0P[8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B6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A00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424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21B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6DF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08E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04E1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BF7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5D7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185E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A2A8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D9D5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AADF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1750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3C7F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259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D3FF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B85C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F83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D55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1F4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DB3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14A9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83D4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00746" w:rsidRPr="00427938" w14:paraId="54B4ECAC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68F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0P[11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0AC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EEF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A44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AE6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70C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357D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574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056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B37D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A949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25E8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0874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297C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5266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FBF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BFB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F97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361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9F4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DD32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B57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93C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3568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B22D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</w:tr>
      <w:tr w:rsidR="00900746" w:rsidRPr="00427938" w14:paraId="05C77B8D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566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4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A38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6FE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6A7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8C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73B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D2CD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D7E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4BD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6EEB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0AF2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B7E3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626A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5954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BCE7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D25C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9FC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917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E7E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BEF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D8D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1C3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BDE2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5F07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6892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00746" w:rsidRPr="00427938" w14:paraId="37F11329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8B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6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4E6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BB62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7EAF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7FD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581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1CF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C79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436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276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2442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DDC5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A003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63FC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A79C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FC80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69F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3C3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0F6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B5B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332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2BB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2E43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92E6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5EFE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</w:t>
            </w:r>
          </w:p>
        </w:tc>
      </w:tr>
      <w:tr w:rsidR="00900746" w:rsidRPr="00427938" w14:paraId="7BE1B6A8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E61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8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8E5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0CAF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6294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B60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029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F86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6A7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5CA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D1FD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BB5F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1121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0914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2AAE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37D1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C4E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FBF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728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3E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2AB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EE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4D2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263C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ABE7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A51D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900746" w:rsidRPr="00427938" w14:paraId="04A412E5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556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11]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FCF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B0BF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993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991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0E3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790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7B0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3769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9376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02FC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4F32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1ED0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FCE2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5BF5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0D0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782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2E2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7B08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B431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B23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931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B7A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BA8F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E962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00746" w:rsidRPr="00427938" w14:paraId="0F041E06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86C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ixed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4C5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7DF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42D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FB10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6E17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35A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246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3EC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0934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F263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91B5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B986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2642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A44D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464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82F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CC3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66D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32C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91E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23E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599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5166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9112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</w:t>
            </w:r>
          </w:p>
        </w:tc>
      </w:tr>
      <w:tr w:rsidR="00900746" w:rsidRPr="00427938" w14:paraId="4358EA99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94A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artially typed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2FD7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A12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B2A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AE2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B1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2AE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A0A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247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80EE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0585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9995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D282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A2FD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941F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515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D521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20E2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959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83D6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B00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DB2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371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092B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8726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</w:t>
            </w:r>
          </w:p>
        </w:tc>
      </w:tr>
      <w:tr w:rsidR="00900746" w:rsidRPr="00427938" w14:paraId="4ACBD503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D6F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ntyped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4E7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4CE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3F6A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79A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0C0E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4FC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4A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0AC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0607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15A3F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FF26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8F1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8380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93F40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5FA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741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411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174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C54D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F1F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662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9C5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C9C0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AC45C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</w:t>
            </w:r>
          </w:p>
        </w:tc>
      </w:tr>
      <w:tr w:rsidR="00900746" w:rsidRPr="00427938" w14:paraId="78A744B0" w14:textId="77777777" w:rsidTr="006E39D8">
        <w:trPr>
          <w:trHeight w:val="312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BAE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9EC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61D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C45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9AD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F92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3F3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BFA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423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9A001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C1B6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444D6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1C0B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A6FB8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C8D69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A50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CB3A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90F7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2D45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8C3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76F2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EEA4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5E36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2518B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6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F1AE3" w14:textId="77777777" w:rsidR="00900746" w:rsidRPr="00427938" w:rsidRDefault="00900746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279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</w:tr>
    </w:tbl>
    <w:p w14:paraId="0A878D78" w14:textId="77777777" w:rsidR="00F6363E" w:rsidRDefault="00F6363E">
      <w:bookmarkStart w:id="0" w:name="_GoBack"/>
      <w:bookmarkEnd w:id="0"/>
    </w:p>
    <w:sectPr w:rsidR="00F6363E" w:rsidSect="00F636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3E"/>
    <w:rsid w:val="008E69DB"/>
    <w:rsid w:val="00900746"/>
    <w:rsid w:val="00F6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9436C"/>
  <w15:chartTrackingRefBased/>
  <w15:docId w15:val="{A2A3DA61-AD81-461F-B75C-6CBBDEBCD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a Giri</dc:creator>
  <cp:keywords/>
  <dc:description/>
  <cp:lastModifiedBy>Sidhartha Giri</cp:lastModifiedBy>
  <cp:revision>3</cp:revision>
  <dcterms:created xsi:type="dcterms:W3CDTF">2019-12-30T15:38:00Z</dcterms:created>
  <dcterms:modified xsi:type="dcterms:W3CDTF">2019-12-30T15:41:00Z</dcterms:modified>
</cp:coreProperties>
</file>